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15C3A" w14:textId="0083A274" w:rsidR="009E2D4B" w:rsidRPr="009E2D4B" w:rsidRDefault="00A311C0" w:rsidP="009E2D4B">
      <w:pPr>
        <w:ind w:firstLineChars="300" w:firstLine="63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6B3DF8">
        <w:rPr>
          <w:rFonts w:ascii="Times New Roman" w:hAnsi="Times New Roman" w:cs="Times New Roman"/>
          <w:b/>
        </w:rPr>
        <w:t>S</w:t>
      </w:r>
      <w:r w:rsidR="005C3169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Primer sequences used for the </w:t>
      </w:r>
      <w:r w:rsidR="00E85BD4">
        <w:rPr>
          <w:rFonts w:ascii="Times New Roman" w:hAnsi="Times New Roman" w:cs="Times New Roman"/>
          <w:b/>
        </w:rPr>
        <w:t>RT-</w:t>
      </w:r>
      <w:r>
        <w:rPr>
          <w:rFonts w:ascii="Times New Roman" w:hAnsi="Times New Roman" w:cs="Times New Roman"/>
          <w:b/>
        </w:rPr>
        <w:t>PCR experiment</w:t>
      </w:r>
    </w:p>
    <w:tbl>
      <w:tblPr>
        <w:tblStyle w:val="a3"/>
        <w:tblW w:w="8647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001"/>
        <w:gridCol w:w="3969"/>
        <w:gridCol w:w="616"/>
        <w:gridCol w:w="801"/>
      </w:tblGrid>
      <w:tr w:rsidR="00A92C09" w:rsidRPr="00A92C09" w14:paraId="60F78760" w14:textId="37D73CBB" w:rsidTr="00A92C09">
        <w:trPr>
          <w:trHeight w:val="38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7A6D8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6B21D" w14:textId="07ED0EA6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>Accession no.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8602C" w14:textId="7172379A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>Primer (5'-3'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BE8FC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 xml:space="preserve">Len </w:t>
            </w:r>
          </w:p>
          <w:p w14:paraId="0D2EC98F" w14:textId="280343C7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7C88E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>Tm</w:t>
            </w:r>
          </w:p>
          <w:p w14:paraId="56F71BEF" w14:textId="6C2D905A" w:rsidR="00A92C09" w:rsidRPr="00A92C09" w:rsidRDefault="00A92C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92C09">
              <w:rPr>
                <w:rFonts w:ascii="Times New Roman" w:hAnsi="Times New Roman" w:cs="Times New Roman"/>
                <w:b/>
                <w:szCs w:val="21"/>
              </w:rPr>
              <w:t xml:space="preserve"> (°C) </w:t>
            </w:r>
          </w:p>
        </w:tc>
      </w:tr>
      <w:tr w:rsidR="00A92C09" w:rsidRPr="00A92C09" w14:paraId="5FFF661C" w14:textId="0C5688E4" w:rsidTr="00A92C09">
        <w:trPr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148C4" w14:textId="3DF57083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SCP2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A5BF0" w14:textId="4614DA4A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BGIBMGA00910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14758" w14:textId="21C0E42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GCTTTGGGAGGTGGTCATT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BFD04" w14:textId="5057F58C" w:rsidR="00A92C09" w:rsidRPr="00A92C09" w:rsidRDefault="00A92C09" w:rsidP="0050246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40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64343" w14:textId="4A7E8749" w:rsidR="00A92C09" w:rsidRPr="00A92C09" w:rsidRDefault="00A92C09" w:rsidP="005024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2C0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92C09" w:rsidRPr="00A92C09" w14:paraId="502D483E" w14:textId="7B888334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FD3B47" w14:textId="5E1D7B2A" w:rsidR="00A92C09" w:rsidRPr="00A92C09" w:rsidRDefault="009F2CE7" w:rsidP="0050246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i/>
                <w:szCs w:val="21"/>
              </w:rPr>
              <w:t>type-1</w:t>
            </w: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E0B26D2" w14:textId="7906D0FB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D7FD58" w14:textId="54ABF2F6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TGTCAGTTGCCATCTCCAT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3452FB0" w14:textId="6DDDAC43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04347FC" w14:textId="13B8CE7E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2C09" w:rsidRPr="00A92C09" w14:paraId="5E66877A" w14:textId="07F16F26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68C289" w14:textId="37C27C4B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T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8FBFD1A" w14:textId="158C14BD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BGIBMGA0110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29A789" w14:textId="56D6ECFD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CCATTGACTTCCCGATAG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7E7049" w14:textId="6C267E86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2C0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FA66B12" w14:textId="33D67896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2C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92C09" w:rsidRPr="00A92C09" w14:paraId="6E142B17" w14:textId="7616ED0B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19B9D6" w14:textId="77777777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0FB1C77" w14:textId="7777777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7FACEB" w14:textId="56E7D595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AAGCAACTCCCTTTTCTC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DF30B5B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007960C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2C09" w:rsidRPr="00A92C09" w14:paraId="42BBA7A7" w14:textId="13A4FD9F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39471D" w14:textId="42C2B2E5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T1-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8649E10" w14:textId="357C0FA8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BGIBMGA0126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6A2682" w14:textId="0E4E7989" w:rsidR="00A92C09" w:rsidRPr="00A92C09" w:rsidRDefault="00A92C09" w:rsidP="00A92C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TTACGCTCTACAATCGCAACA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4BD7339" w14:textId="521F5928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2FA2DCC" w14:textId="1FD72C71" w:rsidR="00A92C09" w:rsidRPr="00A92C09" w:rsidRDefault="00A92C09" w:rsidP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2C0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92C09" w:rsidRPr="00A92C09" w14:paraId="4C1F28B5" w14:textId="61204CAF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F00AAC" w14:textId="77777777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FD64431" w14:textId="7777777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031897" w14:textId="16F9864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TTCCAGCAGTGACTAGACCTTCC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A0D142A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2CB4B94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2C09" w:rsidRPr="00A92C09" w14:paraId="39BC3796" w14:textId="17837A0C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1B8284" w14:textId="4255C9DE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T1-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753F651" w14:textId="65EA006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BGIBMGA0126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6ADB6B" w14:textId="7399252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GTAAGCGGAACATCAGACG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814ECCE" w14:textId="09273E5C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2C09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CD8D8E" w14:textId="4EF9AA23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2C0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92C09" w:rsidRPr="00A92C09" w14:paraId="2197DFC2" w14:textId="2674CF70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600A94" w14:textId="77777777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18292F9" w14:textId="7777777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4D580A" w14:textId="7DA120C4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CTGGGATTGAAGCGAAAA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CF60664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6011CF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2C09" w:rsidRPr="00A92C09" w14:paraId="1EA06512" w14:textId="3827687C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AD3569" w14:textId="702E18D8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T1-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E5CFC5F" w14:textId="791346EC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BGIBMGA0126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E6AE4D" w14:textId="553345B3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TACAGAGGGAGTTCTTGGAC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D74CA1B" w14:textId="4AEE405D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2C09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47A306B" w14:textId="6900258B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2C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92C09" w:rsidRPr="00A92C09" w14:paraId="168B8604" w14:textId="67F10543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0444D2" w14:textId="77777777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FD10DC4" w14:textId="7777777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0A2479" w14:textId="2972EA4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GGGGTTTTAGGTTTTGGG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BA716EE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4276647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2C09" w:rsidRPr="00A92C09" w14:paraId="3818E1DD" w14:textId="23D0AD5B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52221C" w14:textId="65976CAD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TF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A38CA1E" w14:textId="201C75B3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BGIBMGA0141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F332FD" w14:textId="2B05B9AC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GTCAAGGAAAGGTTGGCAG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C2D2CB0" w14:textId="70A55CFE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2C0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C183794" w14:textId="3B712A35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2C0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92C09" w:rsidRPr="00A92C09" w14:paraId="57FE1AB4" w14:textId="1E778766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9685E2" w14:textId="77777777" w:rsidR="00A92C09" w:rsidRPr="00A92C09" w:rsidRDefault="00A92C09" w:rsidP="005024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79B1216" w14:textId="77777777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118772" w14:textId="38926F00" w:rsidR="00A92C09" w:rsidRPr="00A92C09" w:rsidRDefault="00A92C09" w:rsidP="00F954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TATTGGGTGGTGGCATCAG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831E90C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DC63579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2C09" w:rsidRPr="00A92C09" w14:paraId="0CE68421" w14:textId="03CF6930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B369D" w14:textId="316AED5D" w:rsidR="00A92C09" w:rsidRPr="00A92C09" w:rsidRDefault="00A92C0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A92C09">
              <w:rPr>
                <w:rFonts w:ascii="Times New Roman" w:hAnsi="Times New Roman" w:cs="Times New Roman"/>
                <w:i/>
                <w:szCs w:val="21"/>
              </w:rPr>
              <w:t>BmorRpL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5301413" w14:textId="74124250" w:rsidR="00A92C09" w:rsidRPr="00A92C09" w:rsidRDefault="00A92C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AY7692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AFD5F" w14:textId="770DEC09" w:rsidR="00A92C09" w:rsidRPr="00A92C09" w:rsidRDefault="00A92C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92C09">
              <w:rPr>
                <w:rFonts w:ascii="Times New Roman" w:hAnsi="Times New Roman" w:cs="Times New Roman"/>
                <w:szCs w:val="21"/>
              </w:rPr>
              <w:t>CGGTGTTGTTGGATACATTG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1C515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2B1AA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2C09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A92C09" w:rsidRPr="00A92C09" w14:paraId="58BAA8FB" w14:textId="5AEDC430" w:rsidTr="00A92C09">
        <w:trPr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7D719" w14:textId="77777777" w:rsidR="00A92C09" w:rsidRPr="00A92C09" w:rsidRDefault="00A92C09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3BF03" w14:textId="77777777" w:rsidR="00A92C09" w:rsidRPr="00A92C09" w:rsidRDefault="00A92C0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3A344" w14:textId="64B9183B" w:rsidR="00A92C09" w:rsidRPr="00A92C09" w:rsidRDefault="00A92C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92C09">
              <w:rPr>
                <w:rFonts w:ascii="Times New Roman" w:hAnsi="Times New Roman" w:cs="Times New Roman"/>
                <w:szCs w:val="21"/>
              </w:rPr>
              <w:t>GCTCATCCTGCCATTTCTTAC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B44FD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27D39" w14:textId="77777777" w:rsidR="00A92C09" w:rsidRPr="00A92C09" w:rsidRDefault="00A92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372E0C0" w14:textId="7114EAEF" w:rsidR="00241C0E" w:rsidRPr="00CA70D1" w:rsidRDefault="005C3169" w:rsidP="005641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The </w:t>
      </w:r>
      <w:r w:rsidR="00A92C09">
        <w:rPr>
          <w:rFonts w:ascii="Times New Roman" w:hAnsi="Times New Roman" w:cs="Times New Roman"/>
          <w:szCs w:val="21"/>
        </w:rPr>
        <w:t xml:space="preserve">F and R </w:t>
      </w:r>
      <w:r w:rsidR="009E2D4B" w:rsidRPr="00CA70D1">
        <w:rPr>
          <w:rFonts w:ascii="Times New Roman" w:hAnsi="Times New Roman" w:cs="Times New Roman"/>
          <w:szCs w:val="21"/>
        </w:rPr>
        <w:t xml:space="preserve">represent forword and reverse primers, respectively. </w:t>
      </w:r>
      <w:r w:rsidR="00CA70D1" w:rsidRPr="00CA70D1">
        <w:rPr>
          <w:rFonts w:ascii="Times New Roman" w:hAnsi="Times New Roman" w:cs="Times New Roman"/>
          <w:szCs w:val="21"/>
        </w:rPr>
        <w:t xml:space="preserve">The accession number of </w:t>
      </w:r>
      <w:r w:rsidR="00625191" w:rsidRPr="00625191">
        <w:rPr>
          <w:rFonts w:ascii="Times New Roman" w:hAnsi="Times New Roman" w:cs="Times New Roman"/>
          <w:i/>
          <w:szCs w:val="21"/>
        </w:rPr>
        <w:t>Bm</w:t>
      </w:r>
      <w:r w:rsidR="00CA70D1" w:rsidRPr="00CA70D1">
        <w:rPr>
          <w:rFonts w:ascii="Times New Roman" w:hAnsi="Times New Roman" w:cs="Times New Roman"/>
          <w:i/>
          <w:szCs w:val="21"/>
        </w:rPr>
        <w:t>RpL3</w:t>
      </w:r>
      <w:r w:rsidR="00CA70D1" w:rsidRPr="00CA70D1">
        <w:rPr>
          <w:rFonts w:ascii="Times New Roman" w:hAnsi="Times New Roman" w:cs="Times New Roman"/>
          <w:szCs w:val="21"/>
        </w:rPr>
        <w:t xml:space="preserve"> was </w:t>
      </w:r>
      <w:r w:rsidR="00A92C09">
        <w:rPr>
          <w:rFonts w:ascii="Times New Roman" w:hAnsi="Times New Roman" w:cs="Times New Roman"/>
          <w:szCs w:val="21"/>
        </w:rPr>
        <w:t>in GenBank.</w:t>
      </w:r>
      <w:r w:rsidR="00CA70D1" w:rsidRPr="00CA70D1">
        <w:rPr>
          <w:rFonts w:ascii="Times New Roman" w:hAnsi="Times New Roman" w:cs="Times New Roman"/>
          <w:szCs w:val="21"/>
        </w:rPr>
        <w:t xml:space="preserve"> </w:t>
      </w:r>
      <w:r w:rsidR="009E2D4B" w:rsidRPr="00CA70D1">
        <w:rPr>
          <w:rFonts w:ascii="Times New Roman" w:hAnsi="Times New Roman" w:cs="Times New Roman"/>
          <w:szCs w:val="21"/>
        </w:rPr>
        <w:t xml:space="preserve">Len: length of amplificon; Tm: </w:t>
      </w:r>
      <w:r w:rsidR="00A92C09">
        <w:rPr>
          <w:rFonts w:ascii="Times New Roman" w:hAnsi="Times New Roman" w:cs="Times New Roman"/>
          <w:szCs w:val="21"/>
        </w:rPr>
        <w:t>a</w:t>
      </w:r>
      <w:r w:rsidR="009E2D4B" w:rsidRPr="00CA70D1">
        <w:rPr>
          <w:rFonts w:ascii="Times New Roman" w:hAnsi="Times New Roman" w:cs="Times New Roman"/>
          <w:szCs w:val="21"/>
        </w:rPr>
        <w:t>nnealing temperature</w:t>
      </w:r>
      <w:r w:rsidR="00EA5F65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sectPr w:rsidR="00241C0E" w:rsidRPr="00CA70D1" w:rsidSect="009E2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F89DE" w14:textId="77777777" w:rsidR="00526EE3" w:rsidRDefault="00526EE3" w:rsidP="00361B48">
      <w:r>
        <w:separator/>
      </w:r>
    </w:p>
  </w:endnote>
  <w:endnote w:type="continuationSeparator" w:id="0">
    <w:p w14:paraId="02D11189" w14:textId="77777777" w:rsidR="00526EE3" w:rsidRDefault="00526EE3" w:rsidP="00361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8F493" w14:textId="77777777" w:rsidR="00526EE3" w:rsidRDefault="00526EE3" w:rsidP="00361B48">
      <w:r>
        <w:separator/>
      </w:r>
    </w:p>
  </w:footnote>
  <w:footnote w:type="continuationSeparator" w:id="0">
    <w:p w14:paraId="1B0CEA9D" w14:textId="77777777" w:rsidR="00526EE3" w:rsidRDefault="00526EE3" w:rsidP="00361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0E"/>
    <w:rsid w:val="001A6780"/>
    <w:rsid w:val="001F424B"/>
    <w:rsid w:val="002307EA"/>
    <w:rsid w:val="00241C0E"/>
    <w:rsid w:val="00311501"/>
    <w:rsid w:val="00361B48"/>
    <w:rsid w:val="00386654"/>
    <w:rsid w:val="003C5A77"/>
    <w:rsid w:val="004C6E08"/>
    <w:rsid w:val="0050246B"/>
    <w:rsid w:val="00526EE3"/>
    <w:rsid w:val="00564109"/>
    <w:rsid w:val="005C3169"/>
    <w:rsid w:val="006155B5"/>
    <w:rsid w:val="00625191"/>
    <w:rsid w:val="006B3DF8"/>
    <w:rsid w:val="00903686"/>
    <w:rsid w:val="0095372E"/>
    <w:rsid w:val="00980F9E"/>
    <w:rsid w:val="009E2D4B"/>
    <w:rsid w:val="009F2CE7"/>
    <w:rsid w:val="00A311C0"/>
    <w:rsid w:val="00A92C09"/>
    <w:rsid w:val="00B74753"/>
    <w:rsid w:val="00BB3958"/>
    <w:rsid w:val="00CA70D1"/>
    <w:rsid w:val="00D42B07"/>
    <w:rsid w:val="00DB33BC"/>
    <w:rsid w:val="00E85BD4"/>
    <w:rsid w:val="00EA5F65"/>
    <w:rsid w:val="00ED0723"/>
    <w:rsid w:val="00EF222E"/>
    <w:rsid w:val="00F9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AB719"/>
  <w15:chartTrackingRefBased/>
  <w15:docId w15:val="{A06C8345-FAF8-47BD-970D-11657D072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1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1C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A70D1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A70D1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361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61B4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1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61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7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2</cp:revision>
  <dcterms:created xsi:type="dcterms:W3CDTF">2018-10-23T07:00:00Z</dcterms:created>
  <dcterms:modified xsi:type="dcterms:W3CDTF">2020-10-10T02:43:00Z</dcterms:modified>
</cp:coreProperties>
</file>